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24E28" w14:textId="2D03B109" w:rsidR="000219BB" w:rsidRPr="00767A11" w:rsidRDefault="006D1E62" w:rsidP="000219BB">
      <w:pPr>
        <w:spacing w:after="240" w:line="276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CA"/>
        </w:rPr>
        <w:t>Supplementary</w:t>
      </w:r>
      <w:r w:rsidR="000219BB" w:rsidRPr="00767A1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CA"/>
        </w:rPr>
        <w:t xml:space="preserve"> Information</w:t>
      </w:r>
    </w:p>
    <w:p w14:paraId="31BF6D01" w14:textId="77777777" w:rsidR="00F5524F" w:rsidRPr="00767A11" w:rsidRDefault="00F5524F" w:rsidP="000219BB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CA"/>
        </w:rPr>
      </w:pPr>
    </w:p>
    <w:p w14:paraId="7F788D65" w14:textId="77777777" w:rsidR="00821483" w:rsidRPr="0095052D" w:rsidRDefault="00821483" w:rsidP="00821483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val="en-CA"/>
        </w:rPr>
      </w:pPr>
      <w:r w:rsidRPr="0095052D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val="en-CA"/>
        </w:rPr>
        <w:t xml:space="preserve">Comprehensive Fluorescence Profiles of Contamination-prone Foods Applied to the Design of Microcontact-printed </w:t>
      </w:r>
      <w:r w:rsidRPr="0095052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6"/>
          <w:szCs w:val="26"/>
          <w:lang w:val="en-CA"/>
        </w:rPr>
        <w:t>in situ</w:t>
      </w:r>
      <w:r w:rsidRPr="0095052D"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val="en-CA"/>
        </w:rPr>
        <w:t xml:space="preserve"> Functional Oligonucleotide Sensors </w:t>
      </w:r>
    </w:p>
    <w:p w14:paraId="4ED56748" w14:textId="77777777" w:rsidR="00821483" w:rsidRPr="005B3E40" w:rsidRDefault="00821483" w:rsidP="00821483">
      <w:pPr>
        <w:spacing w:after="240" w:line="360" w:lineRule="auto"/>
        <w:jc w:val="both"/>
        <w:rPr>
          <w:rFonts w:ascii="Times New Roman" w:eastAsia="Times New Roman" w:hAnsi="Times New Roman" w:cs="Times New Roman"/>
          <w:sz w:val="19"/>
          <w:szCs w:val="19"/>
          <w:lang w:val="en-CA"/>
        </w:rPr>
      </w:pPr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hadman </w:t>
      </w:r>
      <w:proofErr w:type="spellStart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Khan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Amid </w:t>
      </w:r>
      <w:proofErr w:type="spellStart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Shakeri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spellEnd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Jonathan K. </w:t>
      </w:r>
      <w:proofErr w:type="spellStart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Monteiro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c</w:t>
      </w:r>
      <w:proofErr w:type="spellEnd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Simrun </w:t>
      </w:r>
      <w:proofErr w:type="spellStart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Tariq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d</w:t>
      </w:r>
      <w:proofErr w:type="spellEnd"/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kansh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Pra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, Jimmy G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Carlos D.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Filip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, </w:t>
      </w:r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Yingfu Li*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d</w:t>
      </w:r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Pr="5CB411AE">
        <w:rPr>
          <w:rFonts w:ascii="Times New Roman" w:eastAsia="Times New Roman" w:hAnsi="Times New Roman" w:cs="Times New Roman"/>
          <w:sz w:val="24"/>
          <w:szCs w:val="24"/>
          <w:lang w:val="en-CA"/>
        </w:rPr>
        <w:t>Tohid F. Didar*</w:t>
      </w:r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,</w:t>
      </w:r>
      <w:proofErr w:type="spellStart"/>
      <w:r w:rsidRPr="5CB411AE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,b</w:t>
      </w:r>
      <w:proofErr w:type="spellEnd"/>
    </w:p>
    <w:p w14:paraId="6BE81E47" w14:textId="77777777" w:rsidR="00821483" w:rsidRPr="00382F35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5B3E40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5B3E4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School of Biomedical Engineering, McMaster University, 1280 Main Street West, Hamilton, ON L8S </w:t>
      </w:r>
      <w:r w:rsidRPr="005B3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4L8, Canada.</w:t>
      </w:r>
    </w:p>
    <w:p w14:paraId="42DE83ED" w14:textId="1F5C8F56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khans114@mcmaster.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prasaa4@mcmaster.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didar</w:t>
      </w:r>
      <w:r w:rsidR="007C0D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t</w:t>
      </w: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@mcmaster.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</w:p>
    <w:p w14:paraId="6D77F7EE" w14:textId="77777777" w:rsidR="00821483" w:rsidRPr="00382F35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E6F67B0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5B3E4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 xml:space="preserve"> </w:t>
      </w:r>
      <w:r w:rsidRPr="005B3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Department of Mechanical Engineering, McMaster University, 1280 Main Street West, Hamilton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, ON L8S 4L7, Canada.</w:t>
      </w:r>
    </w:p>
    <w:p w14:paraId="02E99917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hakeria@mcmaster.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didar@mcmaster.ca</w:t>
      </w:r>
    </w:p>
    <w:p w14:paraId="56A2CC23" w14:textId="77777777" w:rsidR="00821483" w:rsidRPr="00C238DE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3E7E512E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c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Department of Medicine, McMaster University, 1280 Main Street West, Hamilton, ON L8S 4K1, Canada.</w:t>
      </w:r>
    </w:p>
    <w:p w14:paraId="0EFD22DD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montej2@mcmaster.ca</w:t>
      </w:r>
    </w:p>
    <w:p w14:paraId="202F20E6" w14:textId="77777777" w:rsidR="00821483" w:rsidRPr="00C238DE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B0DDC43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d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Biochemistry and Biomedical Sciences, McMaster University, 1280 Main Street West, Hamilton, ON L8S 4K1, Canada.</w:t>
      </w:r>
    </w:p>
    <w:p w14:paraId="6DC7E5D5" w14:textId="3FE4C65A" w:rsidR="00821483" w:rsidRPr="00382F35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382F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tariqs10@mcmaster.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="00995BC3" w:rsidRPr="00995BC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guj4@mcmaster.ca</w:t>
      </w:r>
      <w:r w:rsidR="00995BC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; </w:t>
      </w:r>
      <w:r w:rsidRPr="00382F35">
        <w:rPr>
          <w:rFonts w:ascii="Times New Roman" w:eastAsia="Times New Roman" w:hAnsi="Times New Roman" w:cs="Times New Roman"/>
          <w:sz w:val="24"/>
          <w:szCs w:val="24"/>
          <w:lang w:val="en-CA"/>
        </w:rPr>
        <w:t>liying@mcmaster.ca</w:t>
      </w:r>
    </w:p>
    <w:p w14:paraId="28C90102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388178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e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emical Engineering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cMaster University, 1280 Main Street West, Hamilton, ON L8S 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7</w:t>
      </w:r>
      <w:r w:rsidRPr="00C238D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anada.</w:t>
      </w:r>
    </w:p>
    <w:p w14:paraId="0CCBA6F9" w14:textId="77777777" w:rsidR="00821483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ilipec@mcmaster.ca </w:t>
      </w:r>
    </w:p>
    <w:p w14:paraId="7BD151C8" w14:textId="77777777" w:rsidR="00821483" w:rsidRPr="00C238DE" w:rsidRDefault="00821483" w:rsidP="00821483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283B4FC2" w14:textId="4FCCD819" w:rsidR="00821483" w:rsidRPr="0091061F" w:rsidRDefault="00821483" w:rsidP="00821483">
      <w:pPr>
        <w:jc w:val="both"/>
        <w:rPr>
          <w:rFonts w:ascii="Times New Roman" w:hAnsi="Times New Roman" w:cs="Times New Roman"/>
          <w:sz w:val="24"/>
          <w:szCs w:val="24"/>
        </w:rPr>
      </w:pPr>
      <w:r w:rsidRPr="0091061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*</w:t>
      </w:r>
      <w:r w:rsidRPr="009106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3F7EF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Correspondence:</w:t>
      </w:r>
      <w:r w:rsidRPr="009106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Tohid Didar: </w:t>
      </w:r>
      <w:hyperlink r:id="rId9" w:history="1">
        <w:r w:rsidR="007C0D4E" w:rsidRPr="006A03A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CA"/>
          </w:rPr>
          <w:t>didart@mcmaster.ca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Pr="0091061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91061F">
        <w:rPr>
          <w:rFonts w:ascii="Times New Roman" w:hAnsi="Times New Roman" w:cs="Times New Roman"/>
          <w:sz w:val="24"/>
          <w:szCs w:val="24"/>
        </w:rPr>
        <w:t xml:space="preserve">Yingfu Li: </w:t>
      </w:r>
      <w:hyperlink r:id="rId10" w:history="1">
        <w:r w:rsidRPr="00913E8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CA"/>
          </w:rPr>
          <w:t>liying@mcmaster.ca</w:t>
        </w:r>
      </w:hyperlink>
    </w:p>
    <w:p w14:paraId="77D1E6D6" w14:textId="77777777" w:rsidR="00B7457A" w:rsidRDefault="00B7457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DC67778" w14:textId="77777777" w:rsidR="00B7457A" w:rsidRPr="00767A11" w:rsidRDefault="00B7457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9CB10E7" w14:textId="77777777" w:rsidR="00767A11" w:rsidRDefault="00767A11" w:rsidP="00767A1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B31A35E" w14:textId="77777777" w:rsidR="00EF3147" w:rsidRPr="00767A11" w:rsidRDefault="00EF3147" w:rsidP="00767A1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C3BB53F" w14:textId="77777777" w:rsidR="00767A11" w:rsidRDefault="00767A11" w:rsidP="00767A1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19660E7" w14:textId="77777777" w:rsidR="00D15D42" w:rsidRDefault="00D15D42" w:rsidP="00767A1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E681932" w14:textId="77777777" w:rsidR="00ED496B" w:rsidRDefault="00ED496B" w:rsidP="00F146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76BA888" w14:textId="6304C1AD" w:rsidR="00D15D42" w:rsidRDefault="007223D6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223D6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D15D4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BD0DC6">
        <w:rPr>
          <w:rFonts w:ascii="Times New Roman" w:hAnsi="Times New Roman" w:cs="Times New Roman"/>
          <w:sz w:val="24"/>
          <w:szCs w:val="24"/>
          <w:lang w:val="en-CA"/>
        </w:rPr>
        <w:t>Fluorescently labelled single stranded oligonucleotides</w:t>
      </w:r>
      <w:r w:rsidR="00D15D42">
        <w:rPr>
          <w:rFonts w:ascii="Times New Roman" w:hAnsi="Times New Roman" w:cs="Times New Roman"/>
          <w:sz w:val="24"/>
          <w:szCs w:val="24"/>
          <w:lang w:val="en-CA"/>
        </w:rPr>
        <w:t xml:space="preserve"> used in the </w:t>
      </w:r>
      <w:r w:rsidR="00CA224E">
        <w:rPr>
          <w:rFonts w:ascii="Times New Roman" w:hAnsi="Times New Roman" w:cs="Times New Roman"/>
          <w:sz w:val="24"/>
          <w:szCs w:val="24"/>
          <w:lang w:val="en-CA"/>
        </w:rPr>
        <w:t>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CA224E" w14:paraId="2EF85A98" w14:textId="77777777" w:rsidTr="001B013E">
        <w:trPr>
          <w:trHeight w:val="397"/>
        </w:trPr>
        <w:tc>
          <w:tcPr>
            <w:tcW w:w="1271" w:type="dxa"/>
            <w:shd w:val="clear" w:color="auto" w:fill="D5DCE4" w:themeFill="text2" w:themeFillTint="33"/>
            <w:vAlign w:val="center"/>
          </w:tcPr>
          <w:p w14:paraId="5DD0B60D" w14:textId="14D9B3CF" w:rsidR="00CA224E" w:rsidRPr="004F279D" w:rsidRDefault="00CA224E" w:rsidP="00F146B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F2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be</w:t>
            </w:r>
          </w:p>
        </w:tc>
        <w:tc>
          <w:tcPr>
            <w:tcW w:w="8079" w:type="dxa"/>
            <w:shd w:val="clear" w:color="auto" w:fill="D5DCE4" w:themeFill="text2" w:themeFillTint="33"/>
            <w:vAlign w:val="center"/>
          </w:tcPr>
          <w:p w14:paraId="2AE504DD" w14:textId="0F380E1A" w:rsidR="00CA224E" w:rsidRPr="004F279D" w:rsidRDefault="00CA224E" w:rsidP="00F146B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F27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quence</w:t>
            </w:r>
          </w:p>
        </w:tc>
      </w:tr>
      <w:tr w:rsidR="00CA224E" w14:paraId="701F08C6" w14:textId="77777777" w:rsidTr="001B013E">
        <w:trPr>
          <w:trHeight w:val="397"/>
        </w:trPr>
        <w:tc>
          <w:tcPr>
            <w:tcW w:w="1271" w:type="dxa"/>
            <w:vAlign w:val="center"/>
          </w:tcPr>
          <w:p w14:paraId="08B83790" w14:textId="65804CEB" w:rsidR="00CA224E" w:rsidRPr="001B013E" w:rsidRDefault="00CA224E" w:rsidP="00F146B4">
            <w:pPr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1B013E">
              <w:rPr>
                <w:rFonts w:ascii="Times New Roman" w:hAnsi="Times New Roman" w:cs="Times New Roman"/>
                <w:b/>
                <w:bCs/>
                <w:lang w:val="en-CA"/>
              </w:rPr>
              <w:t>PacBlue</w:t>
            </w:r>
            <w:proofErr w:type="spellEnd"/>
          </w:p>
        </w:tc>
        <w:tc>
          <w:tcPr>
            <w:tcW w:w="8079" w:type="dxa"/>
            <w:vAlign w:val="center"/>
          </w:tcPr>
          <w:p w14:paraId="1E384796" w14:textId="4F9B3A83" w:rsidR="00CA224E" w:rsidRPr="001B013E" w:rsidRDefault="005259CC" w:rsidP="00F146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CAGTGCTCAGACA/</w:t>
            </w:r>
            <w:proofErr w:type="spellStart"/>
            <w:r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cBlue</w:t>
            </w:r>
            <w:proofErr w:type="spellEnd"/>
          </w:p>
        </w:tc>
      </w:tr>
      <w:tr w:rsidR="007D0497" w14:paraId="459AD32C" w14:textId="77777777" w:rsidTr="001B013E">
        <w:trPr>
          <w:trHeight w:val="397"/>
        </w:trPr>
        <w:tc>
          <w:tcPr>
            <w:tcW w:w="1271" w:type="dxa"/>
            <w:vAlign w:val="center"/>
          </w:tcPr>
          <w:p w14:paraId="71A0987A" w14:textId="366787AE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B013E">
              <w:rPr>
                <w:rFonts w:ascii="Times New Roman" w:hAnsi="Times New Roman" w:cs="Times New Roman"/>
                <w:b/>
                <w:bCs/>
                <w:lang w:val="en-CA"/>
              </w:rPr>
              <w:t>FAM</w:t>
            </w:r>
          </w:p>
        </w:tc>
        <w:tc>
          <w:tcPr>
            <w:tcW w:w="8079" w:type="dxa"/>
            <w:vAlign w:val="center"/>
          </w:tcPr>
          <w:p w14:paraId="39066699" w14:textId="2854738E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C6/ACCAGTGCTCAGACA/</w:t>
            </w:r>
            <w:r w:rsidR="00261F4B"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-FAM</w:t>
            </w:r>
          </w:p>
        </w:tc>
      </w:tr>
      <w:tr w:rsidR="007D0497" w14:paraId="3E0260A1" w14:textId="77777777" w:rsidTr="001B013E">
        <w:trPr>
          <w:trHeight w:val="397"/>
        </w:trPr>
        <w:tc>
          <w:tcPr>
            <w:tcW w:w="1271" w:type="dxa"/>
            <w:vAlign w:val="center"/>
          </w:tcPr>
          <w:p w14:paraId="5FA425C9" w14:textId="3353FED4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B013E">
              <w:rPr>
                <w:rFonts w:ascii="Times New Roman" w:hAnsi="Times New Roman" w:cs="Times New Roman"/>
                <w:b/>
                <w:bCs/>
                <w:lang w:val="en-CA"/>
              </w:rPr>
              <w:t>Cy3</w:t>
            </w:r>
          </w:p>
        </w:tc>
        <w:tc>
          <w:tcPr>
            <w:tcW w:w="8079" w:type="dxa"/>
            <w:vAlign w:val="center"/>
          </w:tcPr>
          <w:p w14:paraId="374A71F4" w14:textId="50F108C9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C6/ACCAGTGCTCAGACA/Cy3</w:t>
            </w:r>
          </w:p>
        </w:tc>
      </w:tr>
      <w:tr w:rsidR="007D0497" w14:paraId="4A071B29" w14:textId="77777777" w:rsidTr="001B013E">
        <w:trPr>
          <w:trHeight w:val="397"/>
        </w:trPr>
        <w:tc>
          <w:tcPr>
            <w:tcW w:w="1271" w:type="dxa"/>
            <w:vAlign w:val="center"/>
          </w:tcPr>
          <w:p w14:paraId="7C41C2CC" w14:textId="35E68580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1B013E">
              <w:rPr>
                <w:rFonts w:ascii="Times New Roman" w:hAnsi="Times New Roman" w:cs="Times New Roman"/>
                <w:b/>
                <w:bCs/>
                <w:lang w:val="en-CA"/>
              </w:rPr>
              <w:t>Cy5</w:t>
            </w:r>
          </w:p>
        </w:tc>
        <w:tc>
          <w:tcPr>
            <w:tcW w:w="8079" w:type="dxa"/>
            <w:vAlign w:val="center"/>
          </w:tcPr>
          <w:p w14:paraId="01DB02CD" w14:textId="1AD4E392" w:rsidR="007D0497" w:rsidRPr="001B013E" w:rsidRDefault="007D0497" w:rsidP="00F146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B013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mC6/ACCAGTGCTCAGACA/Cy5</w:t>
            </w:r>
          </w:p>
        </w:tc>
      </w:tr>
    </w:tbl>
    <w:p w14:paraId="7883E770" w14:textId="77777777" w:rsidR="00CA224E" w:rsidRPr="00180BBF" w:rsidRDefault="00CA224E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46BA0B9" w14:textId="77777777" w:rsidR="00D15D42" w:rsidRDefault="00D15D42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3F27A7C" w14:textId="77777777" w:rsidR="00E806C7" w:rsidRDefault="00E806C7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D8AD962" w14:textId="77777777" w:rsidR="00E806C7" w:rsidRDefault="00E806C7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A8D6E98" w14:textId="77777777" w:rsidR="00E806C7" w:rsidRPr="00180BBF" w:rsidRDefault="00E806C7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F4966AF" w14:textId="77777777" w:rsidR="00D15D42" w:rsidRPr="00180BBF" w:rsidRDefault="00D15D42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768DCB8" w14:textId="28009741" w:rsidR="00767A11" w:rsidRPr="00180BBF" w:rsidRDefault="00767A11" w:rsidP="00F146B4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80BB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061E84C" wp14:editId="7542279A">
            <wp:simplePos x="0" y="0"/>
            <wp:positionH relativeFrom="column">
              <wp:posOffset>-104140</wp:posOffset>
            </wp:positionH>
            <wp:positionV relativeFrom="paragraph">
              <wp:posOffset>254</wp:posOffset>
            </wp:positionV>
            <wp:extent cx="6019800" cy="2367915"/>
            <wp:effectExtent l="0" t="0" r="0" b="0"/>
            <wp:wrapTopAndBottom/>
            <wp:docPr id="38" name="Picture 3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0BBF">
        <w:rPr>
          <w:rFonts w:ascii="Times New Roman" w:hAnsi="Times New Roman" w:cs="Times New Roman"/>
          <w:sz w:val="24"/>
          <w:szCs w:val="24"/>
          <w:lang w:val="en-CA"/>
        </w:rPr>
        <w:br/>
      </w:r>
      <w:r w:rsidR="0003644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 w:rsidRPr="00180BBF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1.</w:t>
      </w:r>
      <w:r w:rsidRPr="00180B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80BBF">
        <w:rPr>
          <w:rFonts w:ascii="Times New Roman" w:hAnsi="Times New Roman" w:cs="Times New Roman"/>
          <w:sz w:val="24"/>
          <w:szCs w:val="24"/>
        </w:rPr>
        <w:t>Photobleaching of romaine lettuce under the Cy5 channel over four minutes.</w:t>
      </w:r>
    </w:p>
    <w:p w14:paraId="619EE3D2" w14:textId="77777777" w:rsidR="00F83320" w:rsidRDefault="00F83320" w:rsidP="00F146B4">
      <w:pPr>
        <w:jc w:val="both"/>
        <w:rPr>
          <w:rFonts w:ascii="Times New Roman" w:hAnsi="Times New Roman" w:cs="Times New Roman"/>
        </w:rPr>
      </w:pPr>
    </w:p>
    <w:p w14:paraId="0CE6D5B7" w14:textId="77777777" w:rsidR="00F83320" w:rsidRDefault="00F83320" w:rsidP="00F146B4">
      <w:pPr>
        <w:jc w:val="both"/>
        <w:rPr>
          <w:rFonts w:ascii="Times New Roman" w:hAnsi="Times New Roman" w:cs="Times New Roman"/>
        </w:rPr>
      </w:pPr>
    </w:p>
    <w:p w14:paraId="638CB7CE" w14:textId="77777777" w:rsidR="00F83320" w:rsidRDefault="00F83320" w:rsidP="00F146B4">
      <w:pPr>
        <w:jc w:val="both"/>
        <w:rPr>
          <w:rFonts w:ascii="Times New Roman" w:hAnsi="Times New Roman" w:cs="Times New Roman"/>
        </w:rPr>
      </w:pPr>
    </w:p>
    <w:p w14:paraId="102280AA" w14:textId="77777777" w:rsidR="00F83320" w:rsidRDefault="00F83320" w:rsidP="00F146B4">
      <w:pPr>
        <w:jc w:val="both"/>
        <w:rPr>
          <w:rFonts w:ascii="Times New Roman" w:hAnsi="Times New Roman" w:cs="Times New Roman"/>
        </w:rPr>
      </w:pPr>
    </w:p>
    <w:p w14:paraId="4D515480" w14:textId="3015ECD4" w:rsidR="00F83320" w:rsidRPr="00E806C7" w:rsidRDefault="00E806C7" w:rsidP="00F146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9089C08" wp14:editId="02970BCF">
            <wp:simplePos x="0" y="0"/>
            <wp:positionH relativeFrom="column">
              <wp:posOffset>-60325</wp:posOffset>
            </wp:positionH>
            <wp:positionV relativeFrom="paragraph">
              <wp:posOffset>409</wp:posOffset>
            </wp:positionV>
            <wp:extent cx="5943600" cy="2931160"/>
            <wp:effectExtent l="0" t="0" r="0" b="2540"/>
            <wp:wrapTopAndBottom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/>
      </w:r>
      <w:r w:rsidR="0003644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 w:rsidR="00F83320" w:rsidRPr="00180BBF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</w:t>
      </w:r>
      <w:r w:rsidR="00F83320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="00F83320" w:rsidRPr="00180BBF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F83320" w:rsidRPr="00180B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418B4" w:rsidRPr="0054351C">
        <w:rPr>
          <w:rFonts w:ascii="Times New Roman" w:hAnsi="Times New Roman" w:cs="Times New Roman"/>
          <w:b/>
          <w:bCs/>
          <w:sz w:val="24"/>
          <w:szCs w:val="24"/>
        </w:rPr>
        <w:t xml:space="preserve">Inkjet-printed </w:t>
      </w:r>
      <w:r w:rsidR="0054351C" w:rsidRPr="0054351C">
        <w:rPr>
          <w:rFonts w:ascii="Times New Roman" w:hAnsi="Times New Roman" w:cs="Times New Roman"/>
          <w:b/>
          <w:bCs/>
          <w:sz w:val="24"/>
          <w:szCs w:val="24"/>
        </w:rPr>
        <w:t>RNA-cleaving fluorescent nucleic acid probe</w:t>
      </w:r>
      <w:r w:rsidR="006418B4" w:rsidRPr="0054351C">
        <w:rPr>
          <w:rFonts w:ascii="Times New Roman" w:hAnsi="Times New Roman" w:cs="Times New Roman"/>
          <w:b/>
          <w:bCs/>
          <w:sz w:val="24"/>
          <w:szCs w:val="24"/>
        </w:rPr>
        <w:t xml:space="preserve"> arrays.</w:t>
      </w:r>
      <w:r w:rsidR="006418B4">
        <w:rPr>
          <w:rFonts w:ascii="Times New Roman" w:hAnsi="Times New Roman" w:cs="Times New Roman"/>
          <w:sz w:val="24"/>
          <w:szCs w:val="24"/>
        </w:rPr>
        <w:t xml:space="preserve"> (a) </w:t>
      </w:r>
      <w:r w:rsidR="004D403B">
        <w:rPr>
          <w:rFonts w:ascii="Times New Roman" w:hAnsi="Times New Roman" w:cs="Times New Roman"/>
          <w:sz w:val="24"/>
          <w:szCs w:val="24"/>
        </w:rPr>
        <w:t>Fluorescence images before and after positive and negative control treatments.</w:t>
      </w:r>
      <w:r w:rsidR="007055BA">
        <w:rPr>
          <w:rFonts w:ascii="Times New Roman" w:hAnsi="Times New Roman" w:cs="Times New Roman"/>
          <w:sz w:val="24"/>
          <w:szCs w:val="24"/>
        </w:rPr>
        <w:t xml:space="preserve"> Scale bars indicate 200</w:t>
      </w:r>
      <w:r w:rsidR="007055BA" w:rsidRPr="007055BA">
        <w:rPr>
          <w:rFonts w:ascii="Times New Roman" w:hAnsi="Times New Roman" w:cs="Times New Roman"/>
          <w:sz w:val="24"/>
          <w:szCs w:val="24"/>
        </w:rPr>
        <w:t>μ</w:t>
      </w:r>
      <w:r w:rsidR="007055BA">
        <w:rPr>
          <w:rFonts w:ascii="Times New Roman" w:hAnsi="Times New Roman" w:cs="Times New Roman"/>
          <w:sz w:val="24"/>
          <w:szCs w:val="24"/>
        </w:rPr>
        <w:t>m.</w:t>
      </w:r>
      <w:r w:rsidR="004D403B">
        <w:rPr>
          <w:rFonts w:ascii="Times New Roman" w:hAnsi="Times New Roman" w:cs="Times New Roman"/>
          <w:sz w:val="24"/>
          <w:szCs w:val="24"/>
        </w:rPr>
        <w:t xml:space="preserve"> </w:t>
      </w:r>
      <w:r w:rsidR="007A0118">
        <w:rPr>
          <w:rFonts w:ascii="Times New Roman" w:hAnsi="Times New Roman" w:cs="Times New Roman"/>
          <w:sz w:val="24"/>
          <w:szCs w:val="24"/>
        </w:rPr>
        <w:t>(b-c) SNR and CV values of resultant arrays, respectively.</w:t>
      </w:r>
      <w:r w:rsidR="007055BA">
        <w:rPr>
          <w:rFonts w:ascii="Times New Roman" w:hAnsi="Times New Roman" w:cs="Times New Roman"/>
          <w:sz w:val="24"/>
          <w:szCs w:val="24"/>
        </w:rPr>
        <w:t xml:space="preserve"> Error bars represent standard deviation.</w:t>
      </w:r>
    </w:p>
    <w:p w14:paraId="235E50AF" w14:textId="1924A694" w:rsidR="00F83320" w:rsidRDefault="00F83320">
      <w:pPr>
        <w:rPr>
          <w:rFonts w:ascii="Times New Roman" w:hAnsi="Times New Roman" w:cs="Times New Roman"/>
        </w:rPr>
      </w:pPr>
    </w:p>
    <w:p w14:paraId="586BEBA4" w14:textId="77777777" w:rsidR="00F83320" w:rsidRDefault="00F83320">
      <w:pPr>
        <w:rPr>
          <w:rFonts w:ascii="Times New Roman" w:hAnsi="Times New Roman" w:cs="Times New Roman"/>
        </w:rPr>
      </w:pPr>
    </w:p>
    <w:p w14:paraId="2C893501" w14:textId="46E828E8" w:rsidR="00F83320" w:rsidRDefault="00F83320">
      <w:pPr>
        <w:rPr>
          <w:rFonts w:ascii="Times New Roman" w:hAnsi="Times New Roman" w:cs="Times New Roman"/>
        </w:rPr>
      </w:pPr>
    </w:p>
    <w:p w14:paraId="2207EAED" w14:textId="77777777" w:rsidR="00F146B4" w:rsidRDefault="00F146B4">
      <w:pPr>
        <w:rPr>
          <w:rFonts w:ascii="Times New Roman" w:hAnsi="Times New Roman" w:cs="Times New Roman"/>
        </w:rPr>
      </w:pPr>
    </w:p>
    <w:p w14:paraId="4C5330D9" w14:textId="77777777" w:rsidR="00F146B4" w:rsidRDefault="00F146B4">
      <w:pPr>
        <w:rPr>
          <w:rFonts w:ascii="Times New Roman" w:hAnsi="Times New Roman" w:cs="Times New Roman"/>
        </w:rPr>
      </w:pPr>
    </w:p>
    <w:p w14:paraId="5CAD014C" w14:textId="77777777" w:rsidR="00F146B4" w:rsidRDefault="00F146B4">
      <w:pPr>
        <w:rPr>
          <w:rFonts w:ascii="Times New Roman" w:hAnsi="Times New Roman" w:cs="Times New Roman"/>
        </w:rPr>
      </w:pPr>
    </w:p>
    <w:p w14:paraId="47E646F3" w14:textId="77777777" w:rsidR="00F146B4" w:rsidRDefault="00F146B4">
      <w:pPr>
        <w:rPr>
          <w:rFonts w:ascii="Times New Roman" w:hAnsi="Times New Roman" w:cs="Times New Roman"/>
        </w:rPr>
      </w:pPr>
    </w:p>
    <w:p w14:paraId="7CCBEC15" w14:textId="77777777" w:rsidR="00F146B4" w:rsidRDefault="00F146B4">
      <w:pPr>
        <w:rPr>
          <w:rFonts w:ascii="Times New Roman" w:hAnsi="Times New Roman" w:cs="Times New Roman"/>
        </w:rPr>
      </w:pPr>
    </w:p>
    <w:p w14:paraId="72A13CF8" w14:textId="77777777" w:rsidR="00F146B4" w:rsidRDefault="00F146B4">
      <w:pPr>
        <w:rPr>
          <w:rFonts w:ascii="Times New Roman" w:hAnsi="Times New Roman" w:cs="Times New Roman"/>
        </w:rPr>
      </w:pPr>
    </w:p>
    <w:p w14:paraId="39C29231" w14:textId="77777777" w:rsidR="00F146B4" w:rsidRDefault="00F146B4">
      <w:pPr>
        <w:rPr>
          <w:rFonts w:ascii="Times New Roman" w:hAnsi="Times New Roman" w:cs="Times New Roman"/>
        </w:rPr>
      </w:pPr>
    </w:p>
    <w:p w14:paraId="5C5E8A9F" w14:textId="77777777" w:rsidR="00F146B4" w:rsidRDefault="00F146B4">
      <w:pPr>
        <w:rPr>
          <w:rFonts w:ascii="Times New Roman" w:hAnsi="Times New Roman" w:cs="Times New Roman"/>
        </w:rPr>
      </w:pPr>
    </w:p>
    <w:p w14:paraId="348E3299" w14:textId="77777777" w:rsidR="00F146B4" w:rsidRDefault="00F146B4">
      <w:pPr>
        <w:rPr>
          <w:rFonts w:ascii="Times New Roman" w:hAnsi="Times New Roman" w:cs="Times New Roman"/>
        </w:rPr>
      </w:pPr>
    </w:p>
    <w:p w14:paraId="4FCBB538" w14:textId="77777777" w:rsidR="00F146B4" w:rsidRDefault="00F146B4">
      <w:pPr>
        <w:rPr>
          <w:rFonts w:ascii="Times New Roman" w:hAnsi="Times New Roman" w:cs="Times New Roman"/>
        </w:rPr>
      </w:pPr>
    </w:p>
    <w:p w14:paraId="33461512" w14:textId="77777777" w:rsidR="00F146B4" w:rsidRDefault="00F146B4">
      <w:pPr>
        <w:rPr>
          <w:rFonts w:ascii="Times New Roman" w:hAnsi="Times New Roman" w:cs="Times New Roman"/>
        </w:rPr>
      </w:pPr>
    </w:p>
    <w:p w14:paraId="666A526E" w14:textId="77777777" w:rsidR="00F146B4" w:rsidRDefault="00F146B4">
      <w:pPr>
        <w:rPr>
          <w:rFonts w:ascii="Times New Roman" w:hAnsi="Times New Roman" w:cs="Times New Roman"/>
        </w:rPr>
      </w:pPr>
    </w:p>
    <w:p w14:paraId="6769F6A4" w14:textId="77777777" w:rsidR="00F146B4" w:rsidRDefault="00F146B4">
      <w:pPr>
        <w:rPr>
          <w:rFonts w:ascii="Times New Roman" w:hAnsi="Times New Roman" w:cs="Times New Roman"/>
        </w:rPr>
      </w:pPr>
    </w:p>
    <w:p w14:paraId="7E6885E2" w14:textId="77777777" w:rsidR="00F146B4" w:rsidRDefault="00F146B4">
      <w:pPr>
        <w:rPr>
          <w:rFonts w:ascii="Times New Roman" w:hAnsi="Times New Roman" w:cs="Times New Roman"/>
        </w:rPr>
      </w:pPr>
    </w:p>
    <w:p w14:paraId="6807F3C7" w14:textId="30521D8F" w:rsidR="00F146B4" w:rsidRPr="00F146B4" w:rsidRDefault="00036447" w:rsidP="00F146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</w:t>
      </w:r>
      <w:r w:rsidR="00D5787B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drawing>
          <wp:anchor distT="0" distB="0" distL="114300" distR="114300" simplePos="0" relativeHeight="251661312" behindDoc="0" locked="0" layoutInCell="1" allowOverlap="1" wp14:anchorId="13E5366A" wp14:editId="33273477">
            <wp:simplePos x="0" y="0"/>
            <wp:positionH relativeFrom="column">
              <wp:posOffset>-122555</wp:posOffset>
            </wp:positionH>
            <wp:positionV relativeFrom="paragraph">
              <wp:posOffset>0</wp:posOffset>
            </wp:positionV>
            <wp:extent cx="6065520" cy="3797935"/>
            <wp:effectExtent l="0" t="0" r="5080" b="0"/>
            <wp:wrapTopAndBottom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52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F146B4" w:rsidRPr="00180BBF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</w:t>
      </w:r>
      <w:r w:rsidR="00F146B4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="00F146B4" w:rsidRPr="00180BBF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F146B4" w:rsidRPr="00180BB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146B4" w:rsidRPr="0054351C">
        <w:rPr>
          <w:rFonts w:ascii="Times New Roman" w:hAnsi="Times New Roman" w:cs="Times New Roman"/>
          <w:b/>
          <w:bCs/>
          <w:sz w:val="24"/>
          <w:szCs w:val="24"/>
        </w:rPr>
        <w:t xml:space="preserve">Inkjet-printed </w:t>
      </w:r>
      <w:r w:rsidR="0054351C" w:rsidRPr="0054351C">
        <w:rPr>
          <w:rFonts w:ascii="Times New Roman" w:hAnsi="Times New Roman" w:cs="Times New Roman"/>
          <w:b/>
          <w:bCs/>
          <w:sz w:val="24"/>
          <w:szCs w:val="24"/>
        </w:rPr>
        <w:t xml:space="preserve">RNA-cleaving fluorescent nucleic acid probe </w:t>
      </w:r>
      <w:r w:rsidR="00F146B4" w:rsidRPr="0054351C">
        <w:rPr>
          <w:rFonts w:ascii="Times New Roman" w:hAnsi="Times New Roman" w:cs="Times New Roman"/>
          <w:b/>
          <w:bCs/>
          <w:sz w:val="24"/>
          <w:szCs w:val="24"/>
        </w:rPr>
        <w:t>arrays overlaid with food products</w:t>
      </w:r>
      <w:r w:rsidR="00F146B4">
        <w:rPr>
          <w:rFonts w:ascii="Times New Roman" w:hAnsi="Times New Roman" w:cs="Times New Roman"/>
          <w:sz w:val="24"/>
          <w:szCs w:val="24"/>
        </w:rPr>
        <w:t xml:space="preserve">. (a) Fluorescence images </w:t>
      </w:r>
      <w:r w:rsidR="00160B6D">
        <w:rPr>
          <w:rFonts w:ascii="Times New Roman" w:hAnsi="Times New Roman" w:cs="Times New Roman"/>
          <w:sz w:val="24"/>
          <w:szCs w:val="24"/>
        </w:rPr>
        <w:t>of</w:t>
      </w:r>
      <w:r w:rsidR="00F146B4">
        <w:rPr>
          <w:rFonts w:ascii="Times New Roman" w:hAnsi="Times New Roman" w:cs="Times New Roman"/>
          <w:sz w:val="24"/>
          <w:szCs w:val="24"/>
        </w:rPr>
        <w:t xml:space="preserve"> positive and negative control</w:t>
      </w:r>
      <w:r w:rsidR="00140ECA">
        <w:rPr>
          <w:rFonts w:ascii="Times New Roman" w:hAnsi="Times New Roman" w:cs="Times New Roman"/>
          <w:sz w:val="24"/>
          <w:szCs w:val="24"/>
        </w:rPr>
        <w:t xml:space="preserve">-treated arrays </w:t>
      </w:r>
      <w:r w:rsidR="00626B5F">
        <w:rPr>
          <w:rFonts w:ascii="Times New Roman" w:hAnsi="Times New Roman" w:cs="Times New Roman"/>
          <w:sz w:val="24"/>
          <w:szCs w:val="24"/>
        </w:rPr>
        <w:t>w</w:t>
      </w:r>
      <w:r w:rsidR="00140ECA">
        <w:rPr>
          <w:rFonts w:ascii="Times New Roman" w:hAnsi="Times New Roman" w:cs="Times New Roman"/>
          <w:sz w:val="24"/>
          <w:szCs w:val="24"/>
        </w:rPr>
        <w:t>ith overlaid food samples</w:t>
      </w:r>
      <w:r w:rsidR="00F146B4">
        <w:rPr>
          <w:rFonts w:ascii="Times New Roman" w:hAnsi="Times New Roman" w:cs="Times New Roman"/>
          <w:sz w:val="24"/>
          <w:szCs w:val="24"/>
        </w:rPr>
        <w:t>.</w:t>
      </w:r>
      <w:r w:rsidR="00A51EF2">
        <w:rPr>
          <w:rFonts w:ascii="Times New Roman" w:hAnsi="Times New Roman" w:cs="Times New Roman"/>
          <w:sz w:val="24"/>
          <w:szCs w:val="24"/>
        </w:rPr>
        <w:t xml:space="preserve"> Scale bar</w:t>
      </w:r>
      <w:r w:rsidR="007055BA">
        <w:rPr>
          <w:rFonts w:ascii="Times New Roman" w:hAnsi="Times New Roman" w:cs="Times New Roman"/>
          <w:sz w:val="24"/>
          <w:szCs w:val="24"/>
        </w:rPr>
        <w:t>s</w:t>
      </w:r>
      <w:r w:rsidR="00A51EF2">
        <w:rPr>
          <w:rFonts w:ascii="Times New Roman" w:hAnsi="Times New Roman" w:cs="Times New Roman"/>
          <w:sz w:val="24"/>
          <w:szCs w:val="24"/>
        </w:rPr>
        <w:t xml:space="preserve"> </w:t>
      </w:r>
      <w:r w:rsidR="007055BA">
        <w:rPr>
          <w:rFonts w:ascii="Times New Roman" w:hAnsi="Times New Roman" w:cs="Times New Roman"/>
          <w:sz w:val="24"/>
          <w:szCs w:val="24"/>
        </w:rPr>
        <w:t>indicate 200</w:t>
      </w:r>
      <w:r w:rsidR="007055BA" w:rsidRPr="007055BA">
        <w:rPr>
          <w:rFonts w:ascii="Times New Roman" w:hAnsi="Times New Roman" w:cs="Times New Roman"/>
          <w:sz w:val="24"/>
          <w:szCs w:val="24"/>
        </w:rPr>
        <w:t>μ</w:t>
      </w:r>
      <w:r w:rsidR="007055BA">
        <w:rPr>
          <w:rFonts w:ascii="Times New Roman" w:hAnsi="Times New Roman" w:cs="Times New Roman"/>
          <w:sz w:val="24"/>
          <w:szCs w:val="24"/>
        </w:rPr>
        <w:t>m.</w:t>
      </w:r>
      <w:r w:rsidR="00F146B4">
        <w:rPr>
          <w:rFonts w:ascii="Times New Roman" w:hAnsi="Times New Roman" w:cs="Times New Roman"/>
          <w:sz w:val="24"/>
          <w:szCs w:val="24"/>
        </w:rPr>
        <w:t xml:space="preserve"> (b-c) SNR and CV values of resultant arrays, respectively.</w:t>
      </w:r>
      <w:r w:rsidR="00A51EF2">
        <w:rPr>
          <w:rFonts w:ascii="Times New Roman" w:hAnsi="Times New Roman" w:cs="Times New Roman"/>
          <w:sz w:val="24"/>
          <w:szCs w:val="24"/>
        </w:rPr>
        <w:t xml:space="preserve"> Error bars represent standard deviation. </w:t>
      </w:r>
    </w:p>
    <w:p w14:paraId="6F4DFEBB" w14:textId="0B8650D9" w:rsidR="00F146B4" w:rsidRPr="00F146B4" w:rsidRDefault="00F146B4">
      <w:pPr>
        <w:rPr>
          <w:rFonts w:ascii="Times New Roman" w:hAnsi="Times New Roman" w:cs="Times New Roman"/>
          <w:lang w:val="en-CA"/>
        </w:rPr>
      </w:pPr>
    </w:p>
    <w:p w14:paraId="086C45D0" w14:textId="0842859B" w:rsidR="00F146B4" w:rsidRDefault="00F146B4">
      <w:pPr>
        <w:rPr>
          <w:rFonts w:ascii="Times New Roman" w:hAnsi="Times New Roman" w:cs="Times New Roman"/>
        </w:rPr>
      </w:pPr>
    </w:p>
    <w:p w14:paraId="05561270" w14:textId="1DEBB485" w:rsidR="00F146B4" w:rsidRDefault="00F146B4">
      <w:pPr>
        <w:rPr>
          <w:rFonts w:ascii="Times New Roman" w:hAnsi="Times New Roman" w:cs="Times New Roman"/>
        </w:rPr>
      </w:pPr>
    </w:p>
    <w:p w14:paraId="0C5C0CA5" w14:textId="6987757C" w:rsidR="00F146B4" w:rsidRDefault="00F146B4">
      <w:pPr>
        <w:rPr>
          <w:rFonts w:ascii="Times New Roman" w:hAnsi="Times New Roman" w:cs="Times New Roman"/>
        </w:rPr>
      </w:pPr>
    </w:p>
    <w:p w14:paraId="4958AE4B" w14:textId="3AF2FF49" w:rsidR="00767A11" w:rsidRPr="00180BBF" w:rsidRDefault="00767A11">
      <w:pPr>
        <w:rPr>
          <w:rFonts w:ascii="Times New Roman" w:hAnsi="Times New Roman" w:cs="Times New Roman"/>
        </w:rPr>
      </w:pPr>
    </w:p>
    <w:sectPr w:rsidR="00767A11" w:rsidRPr="00180BBF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F1883" w14:textId="77777777" w:rsidR="00897BF2" w:rsidRDefault="00897BF2" w:rsidP="004A7FA9">
      <w:pPr>
        <w:spacing w:after="0" w:line="240" w:lineRule="auto"/>
      </w:pPr>
      <w:r>
        <w:separator/>
      </w:r>
    </w:p>
  </w:endnote>
  <w:endnote w:type="continuationSeparator" w:id="0">
    <w:p w14:paraId="7AD23A31" w14:textId="77777777" w:rsidR="00897BF2" w:rsidRDefault="00897BF2" w:rsidP="004A7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8703162"/>
      <w:docPartObj>
        <w:docPartGallery w:val="Page Numbers (Bottom of Page)"/>
        <w:docPartUnique/>
      </w:docPartObj>
    </w:sdtPr>
    <w:sdtContent>
      <w:p w14:paraId="5420CC0B" w14:textId="26AFCC05" w:rsidR="004A7FA9" w:rsidRDefault="004A7FA9" w:rsidP="00CF62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5B7EEA" w14:textId="77777777" w:rsidR="004A7FA9" w:rsidRDefault="004A7FA9" w:rsidP="004A7F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925696965"/>
      <w:docPartObj>
        <w:docPartGallery w:val="Page Numbers (Bottom of Page)"/>
        <w:docPartUnique/>
      </w:docPartObj>
    </w:sdtPr>
    <w:sdtContent>
      <w:p w14:paraId="73EBD94A" w14:textId="06C25357" w:rsidR="004A7FA9" w:rsidRPr="004A7FA9" w:rsidRDefault="004A7FA9" w:rsidP="00CF620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7FA9">
          <w:rPr>
            <w:rStyle w:val="PageNumber"/>
            <w:rFonts w:ascii="Times New Roman" w:hAnsi="Times New Roman" w:cs="Times New Roman"/>
          </w:rPr>
          <w:fldChar w:fldCharType="begin"/>
        </w:r>
        <w:r w:rsidRPr="004A7FA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7FA9">
          <w:rPr>
            <w:rStyle w:val="PageNumber"/>
            <w:rFonts w:ascii="Times New Roman" w:hAnsi="Times New Roman" w:cs="Times New Roman"/>
          </w:rPr>
          <w:fldChar w:fldCharType="separate"/>
        </w:r>
        <w:r w:rsidRPr="004A7FA9">
          <w:rPr>
            <w:rStyle w:val="PageNumber"/>
            <w:rFonts w:ascii="Times New Roman" w:hAnsi="Times New Roman" w:cs="Times New Roman"/>
            <w:noProof/>
          </w:rPr>
          <w:t>1</w:t>
        </w:r>
        <w:r w:rsidRPr="004A7FA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5DE1581" w14:textId="77777777" w:rsidR="004A7FA9" w:rsidRDefault="004A7FA9" w:rsidP="004A7F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53B72" w14:textId="77777777" w:rsidR="00897BF2" w:rsidRDefault="00897BF2" w:rsidP="004A7FA9">
      <w:pPr>
        <w:spacing w:after="0" w:line="240" w:lineRule="auto"/>
      </w:pPr>
      <w:r>
        <w:separator/>
      </w:r>
    </w:p>
  </w:footnote>
  <w:footnote w:type="continuationSeparator" w:id="0">
    <w:p w14:paraId="7FE836D5" w14:textId="77777777" w:rsidR="00897BF2" w:rsidRDefault="00897BF2" w:rsidP="004A7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E757C3"/>
    <w:rsid w:val="000219BB"/>
    <w:rsid w:val="00036447"/>
    <w:rsid w:val="00140ECA"/>
    <w:rsid w:val="00160B6D"/>
    <w:rsid w:val="00180BBF"/>
    <w:rsid w:val="001B013E"/>
    <w:rsid w:val="00261F4B"/>
    <w:rsid w:val="00262D1E"/>
    <w:rsid w:val="002E47F2"/>
    <w:rsid w:val="00376410"/>
    <w:rsid w:val="003F7EF3"/>
    <w:rsid w:val="00414AA9"/>
    <w:rsid w:val="00444A49"/>
    <w:rsid w:val="00460DC4"/>
    <w:rsid w:val="004A7FA9"/>
    <w:rsid w:val="004D403B"/>
    <w:rsid w:val="004D754D"/>
    <w:rsid w:val="004F279D"/>
    <w:rsid w:val="005259CC"/>
    <w:rsid w:val="0054351C"/>
    <w:rsid w:val="00592F9D"/>
    <w:rsid w:val="00626B5F"/>
    <w:rsid w:val="006418B4"/>
    <w:rsid w:val="006D1E62"/>
    <w:rsid w:val="007055BA"/>
    <w:rsid w:val="007223D6"/>
    <w:rsid w:val="00767A11"/>
    <w:rsid w:val="007A0118"/>
    <w:rsid w:val="007C0D4E"/>
    <w:rsid w:val="007C491C"/>
    <w:rsid w:val="007D0497"/>
    <w:rsid w:val="00821483"/>
    <w:rsid w:val="00897BF2"/>
    <w:rsid w:val="00995BC3"/>
    <w:rsid w:val="00A51EF2"/>
    <w:rsid w:val="00A81219"/>
    <w:rsid w:val="00AF0231"/>
    <w:rsid w:val="00B7457A"/>
    <w:rsid w:val="00BD0DC6"/>
    <w:rsid w:val="00CA224E"/>
    <w:rsid w:val="00D15D42"/>
    <w:rsid w:val="00D5787B"/>
    <w:rsid w:val="00D91374"/>
    <w:rsid w:val="00DA59C5"/>
    <w:rsid w:val="00DE26E5"/>
    <w:rsid w:val="00E727E2"/>
    <w:rsid w:val="00E806C7"/>
    <w:rsid w:val="00ED496B"/>
    <w:rsid w:val="00EE0615"/>
    <w:rsid w:val="00EF3147"/>
    <w:rsid w:val="00EF6E48"/>
    <w:rsid w:val="00F146B4"/>
    <w:rsid w:val="00F14BC2"/>
    <w:rsid w:val="00F5524F"/>
    <w:rsid w:val="00F83320"/>
    <w:rsid w:val="00FD1490"/>
    <w:rsid w:val="41E7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57C3"/>
  <w15:chartTrackingRefBased/>
  <w15:docId w15:val="{05B3262E-C475-4C5B-A7B5-A011E7E95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64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2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7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A9"/>
  </w:style>
  <w:style w:type="character" w:styleId="PageNumber">
    <w:name w:val="page number"/>
    <w:basedOn w:val="DefaultParagraphFont"/>
    <w:uiPriority w:val="99"/>
    <w:semiHidden/>
    <w:unhideWhenUsed/>
    <w:rsid w:val="004A7FA9"/>
  </w:style>
  <w:style w:type="paragraph" w:styleId="Header">
    <w:name w:val="header"/>
    <w:basedOn w:val="Normal"/>
    <w:link w:val="HeaderChar"/>
    <w:uiPriority w:val="99"/>
    <w:unhideWhenUsed/>
    <w:rsid w:val="004A7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FA9"/>
  </w:style>
  <w:style w:type="character" w:styleId="LineNumber">
    <w:name w:val="line number"/>
    <w:basedOn w:val="DefaultParagraphFont"/>
    <w:uiPriority w:val="99"/>
    <w:semiHidden/>
    <w:unhideWhenUsed/>
    <w:rsid w:val="006D1E62"/>
  </w:style>
  <w:style w:type="character" w:styleId="UnresolvedMention">
    <w:name w:val="Unresolved Mention"/>
    <w:basedOn w:val="DefaultParagraphFont"/>
    <w:uiPriority w:val="99"/>
    <w:semiHidden/>
    <w:unhideWhenUsed/>
    <w:rsid w:val="00995B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0D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ilto:liying@mcmaster.ca" TargetMode="External"/><Relationship Id="rId4" Type="http://schemas.openxmlformats.org/officeDocument/2006/relationships/styles" Target="styles.xml"/><Relationship Id="rId9" Type="http://schemas.openxmlformats.org/officeDocument/2006/relationships/hyperlink" Target="mailto:didart@mcmaster.ca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8af60c-c122-45be-bd8f-4d23e263da23">
      <Terms xmlns="http://schemas.microsoft.com/office/infopath/2007/PartnerControls"/>
    </lcf76f155ced4ddcb4097134ff3c332f>
    <TaxCatchAll xmlns="5abf3927-f61c-47ea-bda3-aa5ea9b0759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2EC8BE26AA841938E6E049317F6C1" ma:contentTypeVersion="12" ma:contentTypeDescription="Create a new document." ma:contentTypeScope="" ma:versionID="0ac0768b257b1357ceea5183f04ca19e">
  <xsd:schema xmlns:xsd="http://www.w3.org/2001/XMLSchema" xmlns:xs="http://www.w3.org/2001/XMLSchema" xmlns:p="http://schemas.microsoft.com/office/2006/metadata/properties" xmlns:ns2="f08af60c-c122-45be-bd8f-4d23e263da23" xmlns:ns3="5abf3927-f61c-47ea-bda3-aa5ea9b0759d" targetNamespace="http://schemas.microsoft.com/office/2006/metadata/properties" ma:root="true" ma:fieldsID="d981d963eed56ec2f4a0022140d750bc" ns2:_="" ns3:_="">
    <xsd:import namespace="f08af60c-c122-45be-bd8f-4d23e263da23"/>
    <xsd:import namespace="5abf3927-f61c-47ea-bda3-aa5ea9b075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af60c-c122-45be-bd8f-4d23e263d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f3927-f61c-47ea-bda3-aa5ea9b0759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1a0736f-caaf-4072-ad24-69eb5d05ec04}" ma:internalName="TaxCatchAll" ma:showField="CatchAllData" ma:web="5abf3927-f61c-47ea-bda3-aa5ea9b075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F04C79-B5D6-43BB-BB11-8742A1EC10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D25ED8-961B-47AE-8A36-FD3E9EA9C9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87CE9A-9DF0-40FB-90FC-B0B744EA59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man Khan</dc:creator>
  <cp:keywords/>
  <dc:description/>
  <cp:lastModifiedBy>Shadman Khan</cp:lastModifiedBy>
  <cp:revision>50</cp:revision>
  <dcterms:created xsi:type="dcterms:W3CDTF">2022-12-08T03:39:00Z</dcterms:created>
  <dcterms:modified xsi:type="dcterms:W3CDTF">2023-08-1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32EC8BE26AA841938E6E049317F6C1</vt:lpwstr>
  </property>
</Properties>
</file>